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5A7EC" w14:textId="669A381D" w:rsidR="009A0960" w:rsidRPr="006A3E92" w:rsidRDefault="009A0960" w:rsidP="009A0960">
      <w:pPr>
        <w:spacing w:after="0" w:line="360" w:lineRule="auto"/>
        <w:rPr>
          <w:rFonts w:ascii="Times New Roman" w:hAnsi="Times New Roman" w:cs="Times New Roman"/>
        </w:rPr>
      </w:pPr>
      <w:r w:rsidRPr="006A3E92">
        <w:rPr>
          <w:rFonts w:ascii="Times New Roman" w:hAnsi="Times New Roman" w:cs="Times New Roman"/>
        </w:rPr>
        <w:t>Supplementary material 1</w:t>
      </w:r>
      <w:r w:rsidR="00947D55">
        <w:rPr>
          <w:rFonts w:ascii="Times New Roman" w:hAnsi="Times New Roman" w:cs="Times New Roman"/>
        </w:rPr>
        <w:t>: RCT arms and locations</w:t>
      </w:r>
    </w:p>
    <w:p w14:paraId="4F37E51F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  <w:r w:rsidRPr="006A3E92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2AA898" wp14:editId="1992CD07">
                <wp:simplePos x="0" y="0"/>
                <wp:positionH relativeFrom="margin">
                  <wp:align>left</wp:align>
                </wp:positionH>
                <wp:positionV relativeFrom="paragraph">
                  <wp:posOffset>274742</wp:posOffset>
                </wp:positionV>
                <wp:extent cx="6090198" cy="3678742"/>
                <wp:effectExtent l="0" t="0" r="25400" b="17145"/>
                <wp:wrapNone/>
                <wp:docPr id="148" name="Group 1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0198" cy="3678742"/>
                          <a:chOff x="0" y="0"/>
                          <a:chExt cx="5945610" cy="2497551"/>
                        </a:xfrm>
                      </wpg:grpSpPr>
                      <wps:wsp>
                        <wps:cNvPr id="149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866775"/>
                            <a:ext cx="5915025" cy="247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3648F1" w14:textId="77777777" w:rsidR="009A0960" w:rsidRPr="00843D6A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</w:rPr>
                              </w:pPr>
                              <w:r w:rsidRPr="00843D6A">
                                <w:rPr>
                                  <w:rFonts w:ascii="Times New Roman" w:hAnsi="Times New Roman" w:cs="Times New Roman"/>
                                  <w:bCs/>
                                </w:rPr>
                                <w:t>Villages (all in different parishes) – Number of households shown next to name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>
                          <a:noAutofit/>
                        </wps:bodyPr>
                      </wps:wsp>
                      <wpg:grpSp>
                        <wpg:cNvPr id="150" name="Group 150"/>
                        <wpg:cNvGrpSpPr/>
                        <wpg:grpSpPr>
                          <a:xfrm>
                            <a:off x="0" y="0"/>
                            <a:ext cx="5945610" cy="2497551"/>
                            <a:chOff x="0" y="0"/>
                            <a:chExt cx="5945610" cy="2497551"/>
                          </a:xfrm>
                        </wpg:grpSpPr>
                        <wpg:grpSp>
                          <wpg:cNvPr id="151" name="Group 151"/>
                          <wpg:cNvGrpSpPr/>
                          <wpg:grpSpPr>
                            <a:xfrm>
                              <a:off x="0" y="1190497"/>
                              <a:ext cx="5945610" cy="1307054"/>
                              <a:chOff x="0" y="-128"/>
                              <a:chExt cx="5945610" cy="1307054"/>
                            </a:xfrm>
                          </wpg:grpSpPr>
                          <wpg:grpSp>
                            <wpg:cNvPr id="152" name="Group 152"/>
                            <wpg:cNvGrpSpPr/>
                            <wpg:grpSpPr>
                              <a:xfrm>
                                <a:off x="0" y="-128"/>
                                <a:ext cx="1498047" cy="1276478"/>
                                <a:chOff x="0" y="-128"/>
                                <a:chExt cx="1498047" cy="1276478"/>
                              </a:xfrm>
                            </wpg:grpSpPr>
                            <wps:wsp>
                              <wps:cNvPr id="153" name="Text Box 15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-128"/>
                                  <a:ext cx="1190625" cy="2905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F7E34E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</w:rPr>
                                      <w:t>Group 1 – P-V-</w:t>
                                    </w:r>
                                  </w:p>
                                  <w:p w14:paraId="37D81EEC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Kanyaga - 30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54" name="Text Box 15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323850"/>
                                  <a:ext cx="1190625" cy="3143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10E8CC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2 – P+V-</w:t>
                                    </w:r>
                                  </w:p>
                                  <w:p w14:paraId="5FBFCA20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Lukindu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- 28</w:t>
                                    </w:r>
                                  </w:p>
                                  <w:p w14:paraId="5BBA1CBE" w14:textId="77777777" w:rsidR="009A0960" w:rsidRPr="001134B7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color w:val="1F3864" w:themeColor="accent1" w:themeShade="8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55" name="Text Box 15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666534"/>
                                  <a:ext cx="1498047" cy="2909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4DBD41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3 – P-V+</w:t>
                                    </w:r>
                                  </w:p>
                                  <w:p w14:paraId="5A625282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Minyinya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proper -</w:t>
                                    </w:r>
                                    <w:r w:rsidRPr="00BF564E">
                                      <w:t xml:space="preserve"> 29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56" name="Text Box 15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90600"/>
                                  <a:ext cx="1190625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647B9B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4 – P+V+</w:t>
                                    </w:r>
                                  </w:p>
                                  <w:p w14:paraId="06E69EBC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Sserinya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7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</wpg:grpSp>
                          <wpg:grpSp>
                            <wpg:cNvPr id="157" name="Group 157"/>
                            <wpg:cNvGrpSpPr/>
                            <wpg:grpSpPr>
                              <a:xfrm>
                                <a:off x="1561977" y="-64"/>
                                <a:ext cx="1207333" cy="1276414"/>
                                <a:chOff x="-123" y="-64"/>
                                <a:chExt cx="1207333" cy="1276414"/>
                              </a:xfrm>
                            </wpg:grpSpPr>
                            <wps:wsp>
                              <wps:cNvPr id="158" name="Text Box 15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3" y="-64"/>
                                  <a:ext cx="1190625" cy="2906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CC3D85A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1 – P-V-</w:t>
                                    </w:r>
                                  </w:p>
                                  <w:p w14:paraId="204FB4FC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Luwerekera - 26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59" name="Text Box 15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3" y="323769"/>
                                  <a:ext cx="1207333" cy="2855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64CEBA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6F7195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2 – P+V-</w:t>
                                    </w:r>
                                  </w:p>
                                  <w:p w14:paraId="135B7723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6F7195">
                                      <w:rPr>
                                        <w:rFonts w:ascii="Times New Roman" w:hAnsi="Times New Roman" w:cs="Times New Roman"/>
                                      </w:rPr>
                                      <w:t>Butaano</w:t>
                                    </w:r>
                                    <w:proofErr w:type="spellEnd"/>
                                    <w:r w:rsidRPr="006F7195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4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0" name="Text Box 16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3" y="666650"/>
                                  <a:ext cx="1190625" cy="2808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CD1B23F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3 – P-V+</w:t>
                                    </w:r>
                                  </w:p>
                                  <w:p w14:paraId="33AFCB24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Zzimwe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9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1" name="Text Box 16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90600"/>
                                  <a:ext cx="1190625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8C77397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4 – P+V+</w:t>
                                    </w:r>
                                  </w:p>
                                  <w:p w14:paraId="16AA72DA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Nkoma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4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</wpg:grpSp>
                          <wpg:grpSp>
                            <wpg:cNvPr id="162" name="Group 162"/>
                            <wpg:cNvGrpSpPr/>
                            <wpg:grpSpPr>
                              <a:xfrm>
                                <a:off x="2946528" y="-65"/>
                                <a:ext cx="1663185" cy="1276052"/>
                                <a:chOff x="-206247" y="-65"/>
                                <a:chExt cx="1663185" cy="1276052"/>
                              </a:xfrm>
                            </wpg:grpSpPr>
                            <wps:wsp>
                              <wps:cNvPr id="163" name="Text Box 16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48" y="-65"/>
                                  <a:ext cx="1190625" cy="2905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42C3C6" w14:textId="77777777" w:rsidR="009A0960" w:rsidRPr="00E76318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E76318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1 – P-V-</w:t>
                                    </w:r>
                                  </w:p>
                                  <w:p w14:paraId="2A5D82FC" w14:textId="77777777" w:rsidR="009A0960" w:rsidRPr="00E76318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E76318">
                                      <w:rPr>
                                        <w:rFonts w:ascii="Times New Roman" w:hAnsi="Times New Roman" w:cs="Times New Roman"/>
                                      </w:rPr>
                                      <w:t>Butego</w:t>
                                    </w:r>
                                    <w:proofErr w:type="spellEnd"/>
                                    <w:r w:rsidRPr="00E7631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6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4" name="Text Box 16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84276" y="323673"/>
                                  <a:ext cx="1374485" cy="3051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6E1C8CA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6F7195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2 – P+V-</w:t>
                                    </w:r>
                                  </w:p>
                                  <w:p w14:paraId="5EE0BADB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6F7195">
                                      <w:rPr>
                                        <w:rFonts w:ascii="Times New Roman" w:hAnsi="Times New Roman" w:cs="Times New Roman"/>
                                      </w:rPr>
                                      <w:t>Kalagala</w:t>
                                    </w:r>
                                    <w:proofErr w:type="spellEnd"/>
                                    <w:r w:rsidRPr="006F7195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1</w:t>
                                    </w:r>
                                  </w:p>
                                  <w:p w14:paraId="6E6D5CB7" w14:textId="77777777" w:rsidR="009A0960" w:rsidRDefault="009A0960" w:rsidP="009A0960"/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5" name="Text Box 16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84217" y="666533"/>
                                  <a:ext cx="1641155" cy="28098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C00F643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3 – P-V+</w:t>
                                    </w:r>
                                  </w:p>
                                  <w:p w14:paraId="1BF4136D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Mwalo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– 19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6" name="Text Box 16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06247" y="990237"/>
                                  <a:ext cx="1601891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8285D38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Group 4 – P+V+</w:t>
                                    </w:r>
                                  </w:p>
                                  <w:p w14:paraId="5F8CF80C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Kikumba-Katwe</w:t>
                                    </w:r>
                                    <w:proofErr w:type="spellEnd"/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– 25</w:t>
                                    </w:r>
                                  </w:p>
                                  <w:p w14:paraId="3E14C1DF" w14:textId="77777777" w:rsidR="009A096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color w:val="1F3864" w:themeColor="accent1" w:themeShade="8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</wpg:grpSp>
                          <wpg:grpSp>
                            <wpg:cNvPr id="167" name="Group 167"/>
                            <wpg:cNvGrpSpPr/>
                            <wpg:grpSpPr>
                              <a:xfrm>
                                <a:off x="4504081" y="-64"/>
                                <a:ext cx="1441529" cy="1306990"/>
                                <a:chOff x="-220319" y="-64"/>
                                <a:chExt cx="1441529" cy="1306990"/>
                              </a:xfrm>
                            </wpg:grpSpPr>
                            <wps:wsp>
                              <wps:cNvPr id="168" name="Text Box 16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372" y="-64"/>
                                  <a:ext cx="1190625" cy="2807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710CE8F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1 – P-V-</w:t>
                                    </w:r>
                                  </w:p>
                                  <w:p w14:paraId="0AD12489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</w:rPr>
                                      <w:t>Kirumba A - 24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69" name="Text Box 16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20319" y="323650"/>
                                  <a:ext cx="1441529" cy="3050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77A4CA3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BF564E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2 – P+V-</w:t>
                                    </w:r>
                                  </w:p>
                                  <w:p w14:paraId="19DAD2CC" w14:textId="77777777" w:rsidR="009A0960" w:rsidRPr="00BF564E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proofErr w:type="spellStart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>Kiyimbwme</w:t>
                                    </w:r>
                                    <w:proofErr w:type="spellEnd"/>
                                    <w:r w:rsidRPr="00BF56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- 27 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70" name="Text Box 17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744" y="666549"/>
                                  <a:ext cx="1190625" cy="30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C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0146697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6F7195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Group 3 – P-V+</w:t>
                                    </w:r>
                                  </w:p>
                                  <w:p w14:paraId="59B09EDF" w14:textId="77777777" w:rsidR="009A0960" w:rsidRPr="006F7195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7195">
                                      <w:rPr>
                                        <w:rFonts w:ascii="Times New Roman" w:hAnsi="Times New Roman" w:cs="Times New Roman"/>
                                      </w:rPr>
                                      <w:t>Kamugombwa-25</w:t>
                                    </w:r>
                                  </w:p>
                                  <w:p w14:paraId="67CBC021" w14:textId="77777777" w:rsidR="009A096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color w:val="C00000"/>
                                      </w:rPr>
                                    </w:pPr>
                                  </w:p>
                                  <w:p w14:paraId="0E969A24" w14:textId="77777777" w:rsidR="009A0960" w:rsidRDefault="009A0960" w:rsidP="009A0960"/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71" name="Text Box 17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36628" y="1006390"/>
                                  <a:ext cx="1326676" cy="3005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5B9BD5">
                                      <a:lumMod val="50000"/>
                                    </a:srgb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CF8DB72" w14:textId="77777777" w:rsidR="009A0960" w:rsidRPr="001E7BD0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Group 4 – P+V+</w:t>
                                    </w:r>
                                  </w:p>
                                  <w:p w14:paraId="62076D78" w14:textId="77777777" w:rsidR="009A0960" w:rsidRPr="0085779B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color w:val="00206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Kyabakuza</w:t>
                                    </w:r>
                                    <w:proofErr w:type="spellEnd"/>
                                    <w:r w:rsidRPr="001E7BD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–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2060"/>
                                        <w:sz w:val="20"/>
                                        <w:szCs w:val="20"/>
                                      </w:rPr>
                                      <w:t>24</w:t>
                                    </w:r>
                                  </w:p>
                                  <w:p w14:paraId="51FF7241" w14:textId="77777777" w:rsidR="009A0960" w:rsidRPr="001134B7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color w:val="1F3864" w:themeColor="accent1" w:themeShade="8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72" name="Group 172"/>
                          <wpg:cNvGrpSpPr/>
                          <wpg:grpSpPr>
                            <a:xfrm>
                              <a:off x="0" y="0"/>
                              <a:ext cx="5914963" cy="1104900"/>
                              <a:chOff x="0" y="0"/>
                              <a:chExt cx="5914963" cy="1104900"/>
                            </a:xfrm>
                          </wpg:grpSpPr>
                          <wpg:grpSp>
                            <wpg:cNvPr id="173" name="Group 173"/>
                            <wpg:cNvGrpSpPr/>
                            <wpg:grpSpPr>
                              <a:xfrm>
                                <a:off x="0" y="438148"/>
                                <a:ext cx="5914963" cy="666752"/>
                                <a:chOff x="0" y="-2"/>
                                <a:chExt cx="5914963" cy="666752"/>
                              </a:xfrm>
                            </wpg:grpSpPr>
                            <wps:wsp>
                              <wps:cNvPr id="174" name="Text Box 17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8152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3C24D73" w14:textId="77777777" w:rsidR="009A0960" w:rsidRPr="00E030D7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proofErr w:type="spellStart"/>
                                    <w:r w:rsidRPr="00E030D7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Kyanamukaka</w:t>
                                    </w:r>
                                    <w:proofErr w:type="spellEnd"/>
                                    <w:r w:rsidRPr="00E030D7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 xml:space="preserve"> subcounty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75" name="Text Box 17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18338" y="-2"/>
                                  <a:ext cx="2696625" cy="22859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6B70824" w14:textId="77777777" w:rsidR="009A0960" w:rsidRPr="00E030D7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proofErr w:type="spellStart"/>
                                    <w:r w:rsidRPr="00E030D7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Katwe-Butego</w:t>
                                    </w:r>
                                    <w:proofErr w:type="spellEnd"/>
                                    <w:r w:rsidRPr="00E030D7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 xml:space="preserve"> sub-county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76" name="Straight Arrow Connector 176"/>
                              <wps:cNvCnPr/>
                              <wps:spPr>
                                <a:xfrm>
                                  <a:off x="581025" y="238125"/>
                                  <a:ext cx="0" cy="42862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7" name="Straight Arrow Connector 177"/>
                              <wps:cNvCnPr/>
                              <wps:spPr>
                                <a:xfrm>
                                  <a:off x="2066925" y="228600"/>
                                  <a:ext cx="0" cy="42862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8" name="Straight Arrow Connector 178"/>
                              <wps:cNvCnPr/>
                              <wps:spPr>
                                <a:xfrm>
                                  <a:off x="3857625" y="228600"/>
                                  <a:ext cx="0" cy="42862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9" name="Straight Arrow Connector 179"/>
                              <wps:cNvCnPr/>
                              <wps:spPr>
                                <a:xfrm>
                                  <a:off x="5324475" y="228600"/>
                                  <a:ext cx="0" cy="42862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80" name="Group 180"/>
                            <wpg:cNvGrpSpPr/>
                            <wpg:grpSpPr>
                              <a:xfrm>
                                <a:off x="1190625" y="0"/>
                                <a:ext cx="3552825" cy="457200"/>
                                <a:chOff x="0" y="0"/>
                                <a:chExt cx="3552825" cy="457200"/>
                              </a:xfrm>
                            </wpg:grpSpPr>
                            <wps:wsp>
                              <wps:cNvPr id="18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09600" y="0"/>
                                  <a:ext cx="212407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4C48F7" w14:textId="77777777" w:rsidR="009A0960" w:rsidRPr="00E030D7" w:rsidRDefault="009A0960" w:rsidP="009A096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E030D7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Masaka District (Central Uganda)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>
                                <a:noAutofit/>
                              </wps:bodyPr>
                            </wps:wsp>
                            <wps:wsp>
                              <wps:cNvPr id="182" name="Straight Arrow Connector 182"/>
                              <wps:cNvCnPr/>
                              <wps:spPr>
                                <a:xfrm flipH="1">
                                  <a:off x="0" y="190500"/>
                                  <a:ext cx="609600" cy="2667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" name="Straight Arrow Connector 183"/>
                              <wps:cNvCnPr/>
                              <wps:spPr>
                                <a:xfrm>
                                  <a:off x="2724150" y="200025"/>
                                  <a:ext cx="828675" cy="247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2AA898" id="Group 148" o:spid="_x0000_s1026" style="position:absolute;margin-left:0;margin-top:21.65pt;width:479.55pt;height:289.65pt;z-index:251659264;mso-position-horizontal:left;mso-position-horizontal-relative:margin;mso-width-relative:margin;mso-height-relative:margin" coordsize="59456,24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9" o:spid="_x0000_s1027" type="#_x0000_t202" style="position:absolute;left:190;top:8667;width:59150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" fillcolor="#d9d9d9" stroked="f">
                  <v:textbox inset="1mm,1mm,1mm,1mm">
                    <w:txbxContent>
                      <w:p w14:paraId="223648F1" w14:textId="77777777" w:rsidR="009A0960" w:rsidRPr="00843D6A" w:rsidRDefault="009A0960" w:rsidP="009A096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Cs/>
                          </w:rPr>
                        </w:pPr>
                        <w:r w:rsidRPr="00843D6A">
                          <w:rPr>
                            <w:rFonts w:ascii="Times New Roman" w:hAnsi="Times New Roman" w:cs="Times New Roman"/>
                            <w:bCs/>
                          </w:rPr>
                          <w:t>Villages (all in different parishes) – Number of households shown next to name</w:t>
                        </w:r>
                      </w:p>
                    </w:txbxContent>
                  </v:textbox>
                </v:shape>
                <v:group id="Group 150" o:spid="_x0000_s1028" style="position:absolute;width:59456;height:24975" coordsize="59456,24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group id="Group 151" o:spid="_x0000_s1029" style="position:absolute;top:11904;width:59456;height:13071" coordorigin=",-1" coordsize="59456,13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<v:group id="Group 152" o:spid="_x0000_s1030" style="position:absolute;top:-1;width:14980;height:12764" coordorigin=",-1" coordsize="14980,12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    <v:shape id="Text Box 153" o:spid="_x0000_s1031" type="#_x0000_t202" style="position:absolute;top:-1;width:11906;height:2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" strokecolor="#c00000">
                        <v:textbox inset="1mm,1mm,1mm,1mm">
                          <w:txbxContent>
                            <w:p w14:paraId="63F7E34E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Group 1 – P-V-</w:t>
                              </w:r>
                            </w:p>
                            <w:p w14:paraId="37D81EEC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Kanyaga - 30</w:t>
                              </w:r>
                            </w:p>
                          </w:txbxContent>
                        </v:textbox>
                      </v:shape>
                      <v:shape id="Text Box 154" o:spid="_x0000_s1032" type="#_x0000_t202" style="position:absolute;top:3238;width:11906;height:3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" strokecolor="#1f4e79">
                        <v:textbox inset="1mm,1mm,1mm,1mm">
                          <w:txbxContent>
                            <w:p w14:paraId="6C10E8CC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2 – P+V-</w:t>
                              </w:r>
                            </w:p>
                            <w:p w14:paraId="5FBFCA20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ukindu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- 28</w:t>
                              </w:r>
                            </w:p>
                            <w:p w14:paraId="5BBA1CBE" w14:textId="77777777" w:rsidR="009A0960" w:rsidRPr="001134B7" w:rsidRDefault="009A0960" w:rsidP="009A0960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1F3864" w:themeColor="accent1" w:themeShade="80"/>
                                </w:rPr>
                              </w:pPr>
                            </w:p>
                          </w:txbxContent>
                        </v:textbox>
                      </v:shape>
                      <v:shape id="Text Box 155" o:spid="_x0000_s1033" type="#_x0000_t202" style="position:absolute;top:6665;width:14980;height:2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" strokecolor="#c00000">
                        <v:textbox inset="1mm,1mm,1mm,1mm">
                          <w:txbxContent>
                            <w:p w14:paraId="6D4DBD41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3 – P-V+</w:t>
                              </w:r>
                            </w:p>
                            <w:p w14:paraId="5A625282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Minyinya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proper -</w:t>
                              </w:r>
                              <w:r w:rsidRPr="00BF564E">
                                <w:t xml:space="preserve"> 29</w:t>
                              </w:r>
                            </w:p>
                          </w:txbxContent>
                        </v:textbox>
                      </v:shape>
                      <v:shape id="Text Box 156" o:spid="_x0000_s1034" type="#_x0000_t202" style="position:absolute;top:9906;width:11906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" strokecolor="#1f4e79">
                        <v:textbox inset="1mm,1mm,1mm,1mm">
                          <w:txbxContent>
                            <w:p w14:paraId="01647B9B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4 – P+V+</w:t>
                              </w:r>
                            </w:p>
                            <w:p w14:paraId="06E69EBC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Sserinya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- 27</w:t>
                              </w:r>
                            </w:p>
                          </w:txbxContent>
                        </v:textbox>
                      </v:shape>
                    </v:group>
                    <v:group id="Group 157" o:spid="_x0000_s1035" style="position:absolute;left:15619;width:12074;height:12763" coordorigin="-1" coordsize="12073,12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    <v:shape id="Text Box 158" o:spid="_x0000_s1036" type="#_x0000_t202" style="position:absolute;left:-1;width:11906;height:2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" strokecolor="#c00000">
                        <v:textbox inset="1mm,1mm,1mm,1mm">
                          <w:txbxContent>
                            <w:p w14:paraId="1CC3D85A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1 – P-V-</w:t>
                              </w:r>
                            </w:p>
                            <w:p w14:paraId="204FB4FC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Luwerekera - 26</w:t>
                              </w:r>
                            </w:p>
                          </w:txbxContent>
                        </v:textbox>
                      </v:shape>
                      <v:shape id="Text Box 159" o:spid="_x0000_s1037" type="#_x0000_t202" style="position:absolute;left:-1;top:3237;width:12073;height:2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" strokecolor="#1f4e79">
                        <v:textbox inset="1mm,1mm,1mm,1mm">
                          <w:txbxContent>
                            <w:p w14:paraId="0164CEBA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F719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2 – P+V-</w:t>
                              </w:r>
                            </w:p>
                            <w:p w14:paraId="135B7723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6F7195">
                                <w:rPr>
                                  <w:rFonts w:ascii="Times New Roman" w:hAnsi="Times New Roman" w:cs="Times New Roman"/>
                                </w:rPr>
                                <w:t>Butaano</w:t>
                              </w:r>
                              <w:proofErr w:type="spellEnd"/>
                              <w:r w:rsidRPr="006F7195">
                                <w:rPr>
                                  <w:rFonts w:ascii="Times New Roman" w:hAnsi="Times New Roman" w:cs="Times New Roman"/>
                                </w:rPr>
                                <w:t xml:space="preserve"> - 24</w:t>
                              </w:r>
                            </w:p>
                          </w:txbxContent>
                        </v:textbox>
                      </v:shape>
                      <v:shape id="Text Box 160" o:spid="_x0000_s1038" type="#_x0000_t202" style="position:absolute;left:-1;top:6666;width:11906;height:2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" strokecolor="#c00000">
                        <v:textbox inset="1mm,1mm,1mm,1mm">
                          <w:txbxContent>
                            <w:p w14:paraId="1CD1B23F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3 – P-V+</w:t>
                              </w:r>
                            </w:p>
                            <w:p w14:paraId="33AFCB24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Zzimwe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- 29</w:t>
                              </w:r>
                            </w:p>
                          </w:txbxContent>
                        </v:textbox>
                      </v:shape>
                      <v:shape id="Text Box 161" o:spid="_x0000_s1039" type="#_x0000_t202" style="position:absolute;top:9906;width:11906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" strokecolor="#1f4e79">
                        <v:textbox inset="1mm,1mm,1mm,1mm">
                          <w:txbxContent>
                            <w:p w14:paraId="78C77397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4 – P+V+</w:t>
                              </w:r>
                            </w:p>
                            <w:p w14:paraId="16AA72DA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Nkoma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- 24</w:t>
                              </w:r>
                            </w:p>
                          </w:txbxContent>
                        </v:textbox>
                      </v:shape>
                    </v:group>
                    <v:group id="Group 162" o:spid="_x0000_s1040" style="position:absolute;left:29465;width:16632;height:12759" coordorigin="-2062" coordsize="16631,12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  <v:shape id="Text Box 163" o:spid="_x0000_s1041" type="#_x0000_t202" style="position:absolute;left:-2;width:11905;height:29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" strokecolor="#c00000">
                        <v:textbox inset="1mm,1mm,1mm,1mm">
                          <w:txbxContent>
                            <w:p w14:paraId="6642C3C6" w14:textId="77777777" w:rsidR="009A0960" w:rsidRPr="00E76318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E76318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1 – P-V-</w:t>
                              </w:r>
                            </w:p>
                            <w:p w14:paraId="2A5D82FC" w14:textId="77777777" w:rsidR="009A0960" w:rsidRPr="00E76318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E76318">
                                <w:rPr>
                                  <w:rFonts w:ascii="Times New Roman" w:hAnsi="Times New Roman" w:cs="Times New Roman"/>
                                </w:rPr>
                                <w:t>Butego</w:t>
                              </w:r>
                              <w:proofErr w:type="spellEnd"/>
                              <w:r w:rsidRPr="00E76318">
                                <w:rPr>
                                  <w:rFonts w:ascii="Times New Roman" w:hAnsi="Times New Roman" w:cs="Times New Roman"/>
                                </w:rPr>
                                <w:t xml:space="preserve"> - 26</w:t>
                              </w:r>
                            </w:p>
                          </w:txbxContent>
                        </v:textbox>
                      </v:shape>
                      <v:shape id="Text Box 164" o:spid="_x0000_s1042" type="#_x0000_t202" style="position:absolute;left:-1842;top:3236;width:13744;height:3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" strokecolor="#1f4e79">
                        <v:textbox inset="1mm,1mm,1mm,1mm">
                          <w:txbxContent>
                            <w:p w14:paraId="46E1C8CA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F719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2 – P+V-</w:t>
                              </w:r>
                            </w:p>
                            <w:p w14:paraId="5EE0BADB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6F7195">
                                <w:rPr>
                                  <w:rFonts w:ascii="Times New Roman" w:hAnsi="Times New Roman" w:cs="Times New Roman"/>
                                </w:rPr>
                                <w:t>Kalagala</w:t>
                              </w:r>
                              <w:proofErr w:type="spellEnd"/>
                              <w:r w:rsidRPr="006F7195">
                                <w:rPr>
                                  <w:rFonts w:ascii="Times New Roman" w:hAnsi="Times New Roman" w:cs="Times New Roman"/>
                                </w:rPr>
                                <w:t xml:space="preserve"> - 21</w:t>
                              </w:r>
                            </w:p>
                            <w:p w14:paraId="6E6D5CB7" w14:textId="77777777" w:rsidR="009A0960" w:rsidRDefault="009A0960" w:rsidP="009A0960"/>
                          </w:txbxContent>
                        </v:textbox>
                      </v:shape>
                      <v:shape id="Text Box 165" o:spid="_x0000_s1043" type="#_x0000_t202" style="position:absolute;left:-1842;top:6665;width:16411;height:2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" strokecolor="#c00000">
                        <v:textbox inset="1mm,1mm,1mm,1mm">
                          <w:txbxContent>
                            <w:p w14:paraId="0C00F643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3 – P-V+</w:t>
                              </w:r>
                            </w:p>
                            <w:p w14:paraId="1BF4136D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Mwalo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– 19</w:t>
                              </w:r>
                            </w:p>
                          </w:txbxContent>
                        </v:textbox>
                      </v:shape>
                      <v:shape id="Text Box 166" o:spid="_x0000_s1044" type="#_x0000_t202" style="position:absolute;left:-2062;top:9902;width:16018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" strokecolor="#1f4e79">
                        <v:textbox inset="1mm,1mm,1mm,1mm">
                          <w:txbxContent>
                            <w:p w14:paraId="18285D38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Group 4 – P+V+</w:t>
                              </w:r>
                            </w:p>
                            <w:p w14:paraId="5F8CF80C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1E7BD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Kikumba-Katwe</w:t>
                              </w:r>
                              <w:proofErr w:type="spellEnd"/>
                              <w:r w:rsidRPr="001E7BD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– 25</w:t>
                              </w:r>
                            </w:p>
                            <w:p w14:paraId="3E14C1DF" w14:textId="77777777" w:rsidR="009A0960" w:rsidRDefault="009A0960" w:rsidP="009A0960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1F3864" w:themeColor="accent1" w:themeShade="8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167" o:spid="_x0000_s1045" style="position:absolute;left:45040;width:14416;height:13069" coordorigin="-2203" coordsize="14415,13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<v:shape id="Text Box 168" o:spid="_x0000_s1046" type="#_x0000_t202" style="position:absolute;left:-3;width:11905;height:28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" strokecolor="#c00000">
                        <v:textbox inset="1mm,1mm,1mm,1mm">
                          <w:txbxContent>
                            <w:p w14:paraId="6710CE8F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1 – P-V-</w:t>
                              </w:r>
                            </w:p>
                            <w:p w14:paraId="0AD12489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</w:rPr>
                                <w:t>Kirumba A - 24</w:t>
                              </w:r>
                            </w:p>
                          </w:txbxContent>
                        </v:textbox>
                      </v:shape>
                      <v:shape id="Text Box 169" o:spid="_x0000_s1047" type="#_x0000_t202" style="position:absolute;left:-2203;top:3236;width:14415;height:3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" strokecolor="#1f4e79">
                        <v:textbox inset="1mm,1mm,1mm,1mm">
                          <w:txbxContent>
                            <w:p w14:paraId="277A4CA3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F564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2 – P+V-</w:t>
                              </w:r>
                            </w:p>
                            <w:p w14:paraId="19DAD2CC" w14:textId="77777777" w:rsidR="009A0960" w:rsidRPr="00BF564E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>Kiyimbwme</w:t>
                              </w:r>
                              <w:proofErr w:type="spellEnd"/>
                              <w:r w:rsidRPr="00BF564E">
                                <w:rPr>
                                  <w:rFonts w:ascii="Times New Roman" w:hAnsi="Times New Roman" w:cs="Times New Roman"/>
                                </w:rPr>
                                <w:t xml:space="preserve"> - 27 </w:t>
                              </w:r>
                            </w:p>
                          </w:txbxContent>
                        </v:textbox>
                      </v:shape>
                      <v:shape id="Text Box 170" o:spid="_x0000_s1048" type="#_x0000_t202" style="position:absolute;left:-7;top:6665;width:11905;height:3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" strokecolor="#c00000">
                        <v:textbox inset="1mm,1mm,1mm,1mm">
                          <w:txbxContent>
                            <w:p w14:paraId="70146697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F719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Group 3 – P-V+</w:t>
                              </w:r>
                            </w:p>
                            <w:p w14:paraId="59B09EDF" w14:textId="77777777" w:rsidR="009A0960" w:rsidRPr="006F7195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7195">
                                <w:rPr>
                                  <w:rFonts w:ascii="Times New Roman" w:hAnsi="Times New Roman" w:cs="Times New Roman"/>
                                </w:rPr>
                                <w:t>Kamugombwa-25</w:t>
                              </w:r>
                            </w:p>
                            <w:p w14:paraId="67CBC021" w14:textId="77777777" w:rsidR="009A0960" w:rsidRDefault="009A0960" w:rsidP="009A0960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C00000"/>
                                </w:rPr>
                              </w:pPr>
                            </w:p>
                            <w:p w14:paraId="0E969A24" w14:textId="77777777" w:rsidR="009A0960" w:rsidRDefault="009A0960" w:rsidP="009A0960"/>
                          </w:txbxContent>
                        </v:textbox>
                      </v:shape>
                      <v:shape id="Text Box 171" o:spid="_x0000_s1049" type="#_x0000_t202" style="position:absolute;left:-1366;top:10063;width:13266;height:30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" strokecolor="#1f4e79">
                        <v:textbox inset="1mm,1mm,1mm,1mm">
                          <w:txbxContent>
                            <w:p w14:paraId="2CF8DB72" w14:textId="77777777" w:rsidR="009A0960" w:rsidRPr="001E7BD0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1E7BD0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Group 4 – P+V+</w:t>
                              </w:r>
                            </w:p>
                            <w:p w14:paraId="62076D78" w14:textId="77777777" w:rsidR="009A0960" w:rsidRPr="0085779B" w:rsidRDefault="009A0960" w:rsidP="009A0960">
                              <w:pPr>
                                <w:spacing w:after="0"/>
                                <w:jc w:val="center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1E7BD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Kyabakuza</w:t>
                              </w:r>
                              <w:proofErr w:type="spellEnd"/>
                              <w:r w:rsidRPr="001E7BD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–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2060"/>
                                  <w:sz w:val="20"/>
                                  <w:szCs w:val="20"/>
                                </w:rPr>
                                <w:t>24</w:t>
                              </w:r>
                            </w:p>
                            <w:p w14:paraId="51FF7241" w14:textId="77777777" w:rsidR="009A0960" w:rsidRPr="001134B7" w:rsidRDefault="009A0960" w:rsidP="009A0960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1F3864" w:themeColor="accent1" w:themeShade="8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  <v:group id="Group 172" o:spid="_x0000_s1050" style="position:absolute;width:59149;height:11049" coordsize="59149,11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  <v:group id="Group 173" o:spid="_x0000_s1051" style="position:absolute;top:4381;width:59149;height:6668" coordorigin="" coordsize="59149,6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    <v:shape id="Text Box 174" o:spid="_x0000_s1052" type="#_x0000_t202" style="position:absolute;width:28152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">
                        <v:textbox inset="1mm,1mm,1mm,1mm">
                          <w:txbxContent>
                            <w:p w14:paraId="53C24D73" w14:textId="77777777" w:rsidR="009A0960" w:rsidRPr="00E030D7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spellStart"/>
                              <w:r w:rsidRPr="00E030D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Kyanamukaka</w:t>
                              </w:r>
                              <w:proofErr w:type="spellEnd"/>
                              <w:r w:rsidRPr="00E030D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subcounty</w:t>
                              </w:r>
                            </w:p>
                          </w:txbxContent>
                        </v:textbox>
                      </v:shape>
                      <v:shape id="Text Box 175" o:spid="_x0000_s1053" type="#_x0000_t202" style="position:absolute;left:32183;width:26966;height:2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">
                        <v:textbox inset="1mm,1mm,1mm,1mm">
                          <w:txbxContent>
                            <w:p w14:paraId="16B70824" w14:textId="77777777" w:rsidR="009A0960" w:rsidRPr="00E030D7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spellStart"/>
                              <w:r w:rsidRPr="00E030D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Katwe-Butego</w:t>
                              </w:r>
                              <w:proofErr w:type="spellEnd"/>
                              <w:r w:rsidRPr="00E030D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sub-county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76" o:spid="_x0000_s1054" type="#_x0000_t32" style="position:absolute;left:5810;top:2381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" strokecolor="windowText" strokeweight="1.25pt">
                        <v:stroke endarrow="block" joinstyle="miter"/>
                      </v:shape>
                      <v:shape id="Straight Arrow Connector 177" o:spid="_x0000_s1055" type="#_x0000_t32" style="position:absolute;left:20669;top:2286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" strokecolor="windowText" strokeweight="1.25pt">
                        <v:stroke endarrow="block" joinstyle="miter"/>
                      </v:shape>
                      <v:shape id="Straight Arrow Connector 178" o:spid="_x0000_s1056" type="#_x0000_t32" style="position:absolute;left:38576;top:2286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" strokecolor="windowText" strokeweight="1.25pt">
                        <v:stroke endarrow="block" joinstyle="miter"/>
                      </v:shape>
                      <v:shape id="Straight Arrow Connector 179" o:spid="_x0000_s1057" type="#_x0000_t32" style="position:absolute;left:53244;top:2286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" strokecolor="windowText" strokeweight="1.25pt">
                        <v:stroke endarrow="block" joinstyle="miter"/>
                      </v:shape>
                    </v:group>
                    <v:group id="Group 180" o:spid="_x0000_s1058" style="position:absolute;left:11906;width:35528;height:4572" coordsize="35528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    <v:shape id="Text Box 2" o:spid="_x0000_s1059" type="#_x0000_t202" style="position:absolute;left:6096;width:21240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">
                        <v:textbox inset="1mm,1mm,1mm,1mm">
                          <w:txbxContent>
                            <w:p w14:paraId="104C48F7" w14:textId="77777777" w:rsidR="009A0960" w:rsidRPr="00E030D7" w:rsidRDefault="009A0960" w:rsidP="009A096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E030D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asaka District (Central Uganda)</w:t>
                              </w:r>
                            </w:p>
                          </w:txbxContent>
                        </v:textbox>
                      </v:shape>
                      <v:shape id="Straight Arrow Connector 182" o:spid="_x0000_s1060" type="#_x0000_t32" style="position:absolute;top:1905;width:6096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" strokecolor="windowText" strokeweight="1.25pt">
                        <v:stroke endarrow="block" joinstyle="miter"/>
                      </v:shape>
                      <v:shape id="Straight Arrow Connector 183" o:spid="_x0000_s1061" type="#_x0000_t32" style="position:absolute;left:27241;top:2000;width:8287;height:2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" strokecolor="windowText" strokeweight="1.25pt">
                        <v:stroke endarrow="block" joinstyle="miter"/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2E5DAEAE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5B030993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1E93275E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E5A0842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2EFB8DEA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3801DDB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650617D9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35CDD000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33B1669E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37BA9457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BD99863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35B7CC15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671D0B5B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60499812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25BC79B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1605295A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5F102355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9286938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6E594E0D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73143837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69BD7A9B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25158A6A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66BD2E2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8601CB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7AE6BE4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7CFF8C7A" w14:textId="56251578" w:rsidR="009A0960" w:rsidRPr="001A53EB" w:rsidRDefault="009A0960" w:rsidP="009A0960">
      <w:pPr>
        <w:spacing w:after="0" w:line="240" w:lineRule="auto"/>
        <w:rPr>
          <w:rFonts w:ascii="Times New Roman" w:hAnsi="Times New Roman" w:cs="Times New Roman"/>
        </w:rPr>
      </w:pPr>
      <w:r w:rsidRPr="001A53EB">
        <w:rPr>
          <w:rFonts w:ascii="Times New Roman" w:hAnsi="Times New Roman" w:cs="Times New Roman"/>
        </w:rPr>
        <w:t>Supplementary material 2</w:t>
      </w:r>
      <w:r w:rsidR="00947D55">
        <w:rPr>
          <w:rFonts w:ascii="Times New Roman" w:hAnsi="Times New Roman" w:cs="Times New Roman"/>
        </w:rPr>
        <w:t>: Sample size computation</w:t>
      </w:r>
    </w:p>
    <w:p w14:paraId="72BD2C50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5E59ECFA" w14:textId="77777777" w:rsidR="009A0960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3AE50CA9" w14:textId="77777777" w:rsidR="009A0960" w:rsidRPr="006A3E92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1"/>
        <w:tblW w:w="1080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170"/>
        <w:gridCol w:w="1350"/>
        <w:gridCol w:w="990"/>
        <w:gridCol w:w="1260"/>
        <w:gridCol w:w="1170"/>
        <w:gridCol w:w="1535"/>
      </w:tblGrid>
      <w:tr w:rsidR="009A0960" w:rsidRPr="006A3E92" w14:paraId="3C5E8533" w14:textId="77777777" w:rsidTr="00DC4320">
        <w:trPr>
          <w:trHeight w:val="600"/>
        </w:trPr>
        <w:tc>
          <w:tcPr>
            <w:tcW w:w="2160" w:type="dxa"/>
            <w:hideMark/>
          </w:tcPr>
          <w:p w14:paraId="00238112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variable = Knowledge of biosecurity (% score)</w:t>
            </w:r>
          </w:p>
        </w:tc>
        <w:tc>
          <w:tcPr>
            <w:tcW w:w="3690" w:type="dxa"/>
            <w:gridSpan w:val="3"/>
            <w:hideMark/>
          </w:tcPr>
          <w:p w14:paraId="6D1B4290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 obtained from previous study &amp; estimate of 'significant' change that would be expected</w:t>
            </w:r>
          </w:p>
        </w:tc>
        <w:tc>
          <w:tcPr>
            <w:tcW w:w="2250" w:type="dxa"/>
            <w:gridSpan w:val="2"/>
            <w:hideMark/>
          </w:tcPr>
          <w:p w14:paraId="49D582E7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Fixed by design</w:t>
            </w:r>
          </w:p>
          <w:p w14:paraId="1F0BB20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EBAB0A2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V+ villages in study = 8</w:t>
            </w:r>
          </w:p>
        </w:tc>
        <w:tc>
          <w:tcPr>
            <w:tcW w:w="1535" w:type="dxa"/>
            <w:hideMark/>
          </w:tcPr>
          <w:p w14:paraId="7B16FFC1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Villages in study = 16</w:t>
            </w:r>
          </w:p>
        </w:tc>
      </w:tr>
      <w:tr w:rsidR="009A0960" w:rsidRPr="006A3E92" w14:paraId="6F4446B2" w14:textId="77777777" w:rsidTr="00DC4320">
        <w:trPr>
          <w:trHeight w:val="630"/>
        </w:trPr>
        <w:tc>
          <w:tcPr>
            <w:tcW w:w="2160" w:type="dxa"/>
            <w:hideMark/>
          </w:tcPr>
          <w:p w14:paraId="1128D98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to evaluate </w:t>
            </w: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(All calculations use 80% power at 5% level of significance)</w:t>
            </w:r>
          </w:p>
        </w:tc>
        <w:tc>
          <w:tcPr>
            <w:tcW w:w="1170" w:type="dxa"/>
            <w:hideMark/>
          </w:tcPr>
          <w:p w14:paraId="672F093B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&amp; Control % score</w:t>
            </w:r>
          </w:p>
        </w:tc>
        <w:tc>
          <w:tcPr>
            <w:tcW w:w="1170" w:type="dxa"/>
            <w:hideMark/>
          </w:tcPr>
          <w:p w14:paraId="128204D0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-intervention % score</w:t>
            </w:r>
          </w:p>
        </w:tc>
        <w:tc>
          <w:tcPr>
            <w:tcW w:w="1350" w:type="dxa"/>
            <w:hideMark/>
          </w:tcPr>
          <w:p w14:paraId="20FF5404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a-cluster correlation (Village)</w:t>
            </w:r>
          </w:p>
        </w:tc>
        <w:tc>
          <w:tcPr>
            <w:tcW w:w="990" w:type="dxa"/>
            <w:hideMark/>
          </w:tcPr>
          <w:p w14:paraId="7E46D69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villages per '</w:t>
            </w:r>
            <w:proofErr w:type="spellStart"/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t</w:t>
            </w:r>
            <w:proofErr w:type="spellEnd"/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'</w:t>
            </w:r>
          </w:p>
        </w:tc>
        <w:tc>
          <w:tcPr>
            <w:tcW w:w="1260" w:type="dxa"/>
            <w:hideMark/>
          </w:tcPr>
          <w:p w14:paraId="7EA4824D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households per village to evaluate</w:t>
            </w:r>
          </w:p>
        </w:tc>
        <w:tc>
          <w:tcPr>
            <w:tcW w:w="1170" w:type="dxa"/>
            <w:hideMark/>
          </w:tcPr>
          <w:p w14:paraId="0827BD96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households in IVR villages</w:t>
            </w:r>
          </w:p>
        </w:tc>
        <w:tc>
          <w:tcPr>
            <w:tcW w:w="1535" w:type="dxa"/>
            <w:hideMark/>
          </w:tcPr>
          <w:p w14:paraId="77A0CF79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households</w:t>
            </w:r>
          </w:p>
        </w:tc>
      </w:tr>
      <w:tr w:rsidR="009A0960" w:rsidRPr="006A3E92" w14:paraId="30A39276" w14:textId="77777777" w:rsidTr="00DC4320">
        <w:trPr>
          <w:trHeight w:val="300"/>
        </w:trPr>
        <w:tc>
          <w:tcPr>
            <w:tcW w:w="2160" w:type="dxa"/>
            <w:noWrap/>
            <w:hideMark/>
          </w:tcPr>
          <w:p w14:paraId="295910AE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Biosecurity main effect</w:t>
            </w:r>
          </w:p>
        </w:tc>
        <w:tc>
          <w:tcPr>
            <w:tcW w:w="1170" w:type="dxa"/>
            <w:hideMark/>
          </w:tcPr>
          <w:p w14:paraId="58E199FB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hideMark/>
          </w:tcPr>
          <w:p w14:paraId="61DD29EB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hideMark/>
          </w:tcPr>
          <w:p w14:paraId="7C9E003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hideMark/>
          </w:tcPr>
          <w:p w14:paraId="547C75F5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hideMark/>
          </w:tcPr>
          <w:p w14:paraId="45C6289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hideMark/>
          </w:tcPr>
          <w:p w14:paraId="5E1135D3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35" w:type="dxa"/>
            <w:hideMark/>
          </w:tcPr>
          <w:p w14:paraId="554AC63A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9A0960" w:rsidRPr="006A3E92" w14:paraId="03451490" w14:textId="77777777" w:rsidTr="00DC4320">
        <w:trPr>
          <w:trHeight w:val="300"/>
        </w:trPr>
        <w:tc>
          <w:tcPr>
            <w:tcW w:w="2160" w:type="dxa"/>
            <w:noWrap/>
            <w:hideMark/>
          </w:tcPr>
          <w:p w14:paraId="0E368838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IVR main effect</w:t>
            </w:r>
          </w:p>
        </w:tc>
        <w:tc>
          <w:tcPr>
            <w:tcW w:w="1170" w:type="dxa"/>
            <w:hideMark/>
          </w:tcPr>
          <w:p w14:paraId="5D148D88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hideMark/>
          </w:tcPr>
          <w:p w14:paraId="7886754B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hideMark/>
          </w:tcPr>
          <w:p w14:paraId="594EA4B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hideMark/>
          </w:tcPr>
          <w:p w14:paraId="39131FCF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hideMark/>
          </w:tcPr>
          <w:p w14:paraId="2DB81BAC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hideMark/>
          </w:tcPr>
          <w:p w14:paraId="0B0A564D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35" w:type="dxa"/>
            <w:hideMark/>
          </w:tcPr>
          <w:p w14:paraId="269D8005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9A0960" w:rsidRPr="006A3E92" w14:paraId="0CAA9939" w14:textId="77777777" w:rsidTr="00DC4320">
        <w:trPr>
          <w:trHeight w:val="36"/>
        </w:trPr>
        <w:tc>
          <w:tcPr>
            <w:tcW w:w="10805" w:type="dxa"/>
            <w:gridSpan w:val="8"/>
            <w:noWrap/>
            <w:hideMark/>
          </w:tcPr>
          <w:p w14:paraId="0C329C80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of Biosecurity and IVR </w:t>
            </w:r>
          </w:p>
        </w:tc>
      </w:tr>
      <w:tr w:rsidR="009A0960" w:rsidRPr="006A3E92" w14:paraId="62C8CEBB" w14:textId="77777777" w:rsidTr="00DC4320">
        <w:trPr>
          <w:trHeight w:val="300"/>
        </w:trPr>
        <w:tc>
          <w:tcPr>
            <w:tcW w:w="2160" w:type="dxa"/>
            <w:noWrap/>
            <w:hideMark/>
          </w:tcPr>
          <w:p w14:paraId="07C4C517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+ IVR vs. No intervention</w:t>
            </w:r>
          </w:p>
        </w:tc>
        <w:tc>
          <w:tcPr>
            <w:tcW w:w="1170" w:type="dxa"/>
            <w:hideMark/>
          </w:tcPr>
          <w:p w14:paraId="22C9C014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hideMark/>
          </w:tcPr>
          <w:p w14:paraId="30DA7F19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  <w:hideMark/>
          </w:tcPr>
          <w:p w14:paraId="494AA362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hideMark/>
          </w:tcPr>
          <w:p w14:paraId="4F6AB8C3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hideMark/>
          </w:tcPr>
          <w:p w14:paraId="4C3EDE04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hideMark/>
          </w:tcPr>
          <w:p w14:paraId="22D81CBE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35" w:type="dxa"/>
            <w:hideMark/>
          </w:tcPr>
          <w:p w14:paraId="57D35DF8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9A0960" w:rsidRPr="00710BEC" w14:paraId="38F878C9" w14:textId="77777777" w:rsidTr="00DC4320">
        <w:trPr>
          <w:trHeight w:val="300"/>
        </w:trPr>
        <w:tc>
          <w:tcPr>
            <w:tcW w:w="2160" w:type="dxa"/>
            <w:noWrap/>
            <w:hideMark/>
          </w:tcPr>
          <w:p w14:paraId="4CAFBB64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+ IVR vs. Training OR IVR only</w:t>
            </w:r>
          </w:p>
        </w:tc>
        <w:tc>
          <w:tcPr>
            <w:tcW w:w="1170" w:type="dxa"/>
            <w:hideMark/>
          </w:tcPr>
          <w:p w14:paraId="0CB4D4E8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  <w:hideMark/>
          </w:tcPr>
          <w:p w14:paraId="10587923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50" w:type="dxa"/>
            <w:hideMark/>
          </w:tcPr>
          <w:p w14:paraId="2D2BF7AD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hideMark/>
          </w:tcPr>
          <w:p w14:paraId="0AC97806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hideMark/>
          </w:tcPr>
          <w:p w14:paraId="6E0E3F4A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hideMark/>
          </w:tcPr>
          <w:p w14:paraId="339EF42B" w14:textId="77777777" w:rsidR="009A0960" w:rsidRPr="006A3E92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35" w:type="dxa"/>
            <w:hideMark/>
          </w:tcPr>
          <w:p w14:paraId="7409D9E1" w14:textId="77777777" w:rsidR="009A0960" w:rsidRPr="00710BEC" w:rsidRDefault="009A0960" w:rsidP="00DC43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92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</w:tbl>
    <w:p w14:paraId="2F3E8E2A" w14:textId="77777777" w:rsidR="009A0960" w:rsidRPr="00977ECF" w:rsidRDefault="009A0960" w:rsidP="009A0960">
      <w:pPr>
        <w:spacing w:after="0" w:line="240" w:lineRule="auto"/>
        <w:rPr>
          <w:rFonts w:ascii="Times New Roman" w:hAnsi="Times New Roman" w:cs="Times New Roman"/>
        </w:rPr>
      </w:pPr>
    </w:p>
    <w:p w14:paraId="0DE09E41" w14:textId="77777777" w:rsidR="009A0960" w:rsidRDefault="009A0960" w:rsidP="009A0960">
      <w:pPr>
        <w:spacing w:after="0" w:line="240" w:lineRule="auto"/>
      </w:pPr>
    </w:p>
    <w:p w14:paraId="7D23D18A" w14:textId="77777777" w:rsidR="009A0960" w:rsidRPr="00005B4E" w:rsidRDefault="009A0960" w:rsidP="009A0960">
      <w:pPr>
        <w:spacing w:after="0" w:line="240" w:lineRule="auto"/>
      </w:pPr>
    </w:p>
    <w:p w14:paraId="0D187635" w14:textId="77777777" w:rsidR="006E3988" w:rsidRDefault="00A446A1"/>
    <w:sectPr w:rsidR="006E3988" w:rsidSect="009A09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C5D70" w14:textId="77777777" w:rsidR="00A446A1" w:rsidRDefault="00A446A1">
      <w:pPr>
        <w:spacing w:after="0" w:line="240" w:lineRule="auto"/>
      </w:pPr>
      <w:r>
        <w:separator/>
      </w:r>
    </w:p>
  </w:endnote>
  <w:endnote w:type="continuationSeparator" w:id="0">
    <w:p w14:paraId="014E79BE" w14:textId="77777777" w:rsidR="00A446A1" w:rsidRDefault="00A44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617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0380C" w14:textId="77777777" w:rsidR="005831AD" w:rsidRDefault="009A0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2E82B" w14:textId="77777777" w:rsidR="005831AD" w:rsidRDefault="00A446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FB88E" w14:textId="77777777" w:rsidR="00A446A1" w:rsidRDefault="00A446A1">
      <w:pPr>
        <w:spacing w:after="0" w:line="240" w:lineRule="auto"/>
      </w:pPr>
      <w:r>
        <w:separator/>
      </w:r>
    </w:p>
  </w:footnote>
  <w:footnote w:type="continuationSeparator" w:id="0">
    <w:p w14:paraId="760AC9D9" w14:textId="77777777" w:rsidR="00A446A1" w:rsidRDefault="00A44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20"/>
    <w:rsid w:val="003F6D49"/>
    <w:rsid w:val="007A6620"/>
    <w:rsid w:val="008D79C9"/>
    <w:rsid w:val="00947D55"/>
    <w:rsid w:val="009A0960"/>
    <w:rsid w:val="00A4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00D8F"/>
  <w15:chartTrackingRefBased/>
  <w15:docId w15:val="{A25D2D2C-8D27-43F9-8FF2-D670222F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09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0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960"/>
  </w:style>
  <w:style w:type="table" w:styleId="TableGrid">
    <w:name w:val="Table Grid"/>
    <w:basedOn w:val="TableNormal"/>
    <w:uiPriority w:val="39"/>
    <w:rsid w:val="009A0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, Michel (ILRI)</dc:creator>
  <cp:keywords/>
  <dc:description/>
  <cp:lastModifiedBy>Dione, Michel (ILRI)</cp:lastModifiedBy>
  <cp:revision>3</cp:revision>
  <dcterms:created xsi:type="dcterms:W3CDTF">2020-09-28T16:40:00Z</dcterms:created>
  <dcterms:modified xsi:type="dcterms:W3CDTF">2020-09-28T16:41:00Z</dcterms:modified>
</cp:coreProperties>
</file>